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s</w:t>
      </w:r>
    </w:p>
    <w:tbl>
      <w:tblPr>
        <w:tblStyle w:val="5"/>
        <w:tblW w:w="11208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878"/>
        <w:gridCol w:w="1564"/>
        <w:gridCol w:w="828"/>
        <w:gridCol w:w="1878"/>
        <w:gridCol w:w="1564"/>
        <w:gridCol w:w="7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12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1. Baseline characteristics of endoscopic therapy and esophagectomy groups before and after s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tche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sIPTW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5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3 (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2 (1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8.7 (1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4.8 (1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-6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1 (1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5 (3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3.8 (2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42.8 (2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-7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1 (3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6 (3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0.7 (39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5.2 (3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-8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2 (3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0 (1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1.0 (2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2.3 (2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8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 (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6 (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3.3 (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.6 (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8 (7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3 (8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48.9 (8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03.4 (7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6 (2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6 (1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8.7 (1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9.3 (2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2 (8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36 (9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93.5 (8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20.6 (9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9 (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8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4.0 (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5.8 (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3 (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5 (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0.0 (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6.3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 (5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77 (6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7.6 (6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82.1 (6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1 (1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8 (1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0.9 (1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1.8 (1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2 (2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4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9.0 (2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8.9 (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ary si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0 (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5 (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.9 (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2.5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2 (1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2 (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9.1 (1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2.7 (1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0 (6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6 (7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5.0 (7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1.8 (7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2 (1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6 (1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2.6 (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5.6 (1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stolog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8 (7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1 (8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88.8 (7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02.6 (7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6 (2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8 (1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8.7 (2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0.1 (2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grad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7 (1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8.6 (1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9.3 (1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6 (5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3 (5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7.0 (5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9.5 (5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I-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2 (2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9 (3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1.8 (3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3.9 (3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7 (6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1 (5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9.2 (5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5.4 (5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7 (3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77.1 (3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2.5 (3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1 (2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1 (1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1.2 (1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4.8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juvant therap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0 (2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4 (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2.3 (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8.4 (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4 (79.4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85 (98.0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45.3 (94.2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34.4 (92.4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sIPTW, Stabilized inverse probability treatment weighting</w:t>
      </w: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tbl>
      <w:tblPr>
        <w:tblStyle w:val="5"/>
        <w:tblW w:w="11664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2117"/>
        <w:gridCol w:w="1857"/>
        <w:gridCol w:w="917"/>
        <w:gridCol w:w="1818"/>
        <w:gridCol w:w="1818"/>
        <w:gridCol w:w="7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16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2. Baseline characteristics of endoscopic therapy and chemoradiotherapy groups before and after s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3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7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tched</w:t>
            </w: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3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sIPTW</w:t>
            </w:r>
          </w:p>
        </w:tc>
        <w:tc>
          <w:tcPr>
            <w:tcW w:w="6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21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radiotherapy </w:t>
            </w: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radiotherapy </w:t>
            </w:r>
          </w:p>
        </w:tc>
        <w:tc>
          <w:tcPr>
            <w:tcW w:w="6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1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3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(%)</w:t>
            </w:r>
          </w:p>
        </w:tc>
        <w:tc>
          <w:tcPr>
            <w:tcW w:w="21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5</w:t>
            </w: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55 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3 (6.7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 (5.3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.2 (5.9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1.4 (4.1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-64 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1 (16.0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 (23.2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7.8 (16.4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3.5 (15.5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-74 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1 (31.4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 (34.7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3.4 (32.1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7.8 (31.3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-84 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2 (37.1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 (32.6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2.0 (38.4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9.2 (42.5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85 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 (8.8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 (4.2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1.0 (7.2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.7 (6.7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 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8 (76.3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2 (86.3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9.6 (78.8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8.8 (74.4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6 (23.7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 (13.7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1.9 (21.2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1.8 (25.6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2 (88.7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2 (75.8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44.0 (83.7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42.0 (86.3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9 (4.6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 (17.9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8.8 (9.9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.2 (9.3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3 (6.7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 (6.3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.6 (6.4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.4 (4.4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 (57.2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6 (58.9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9.4 (58.1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9.4 (67.5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1 (16.0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 (10.5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7.4 (12.8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.9 (7.5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2 (26.8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 (30.5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4.7 (29.1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0.2 (25.0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ary site 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third of esophag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0 (5.2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 (9.5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.8 (7.1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5.4 (9.0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third of esophag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2 (16.5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 (22.1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6.4 (19.4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5.1 (19.6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third of esophag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0 (67.0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 (50.5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9.2 (61.5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4.2 (58.5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2 (11.3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 (17.9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5.1 (12.0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5.9 (12.8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stology 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8 (76.3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 (55.8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0.4 (68.7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8.6 (67.2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quamo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6 (23.7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 (44.2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1.1 (31.3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1.9 (32.8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grade 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 (13.4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 ( 7.4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1.9 (10.9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2.7 (11.7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6 (59.8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 (57.9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4.1 (59.7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4.4 (55.0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I-Ⅳ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2 (26.8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 (34.7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5.5 (29.3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3.5 (33.3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7 (60.3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 (27.4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2.9 (49.0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7.2 (48.9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 (13.4)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 (30.5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3.5 (21.8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0.1 (21.4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3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21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1 (26.3) 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 (42.1) 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5.0 (29.2) 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3.3 (29.7) 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sIPTW, Stabilized inverse probability treatment weighting</w:t>
      </w: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</w:rPr>
      </w:pPr>
    </w:p>
    <w:tbl>
      <w:tblPr>
        <w:tblStyle w:val="5"/>
        <w:tblW w:w="10885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826"/>
        <w:gridCol w:w="1520"/>
        <w:gridCol w:w="805"/>
        <w:gridCol w:w="1826"/>
        <w:gridCol w:w="1520"/>
        <w:gridCol w:w="6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0884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able S3. Baseline characteristics of endoscopic therapy and esophagectomy groups before and after PSM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tched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P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5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3 (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2 (1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 (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4 (1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-6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1 (1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5 (3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 (1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 (1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-7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1 (3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6 (3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9 (3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9 (3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-8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2 (3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0 (1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1 (3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0 (3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8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 (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6 (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4 (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6 (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 (5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77 (6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5 (6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0 (5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1 (1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8 (1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 (1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9 (1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2 (2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4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3 (2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7 (2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ary si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0 (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5 (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5 (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4 (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2 (1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2 (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5 (1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 ( 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0 (6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6 (7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8 (7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0 (8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2 (1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6 (1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 (1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0 (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7 (6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1 (5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1 (5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8 (5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7 (3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4 (1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5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1 (2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1 (1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1 (2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3 (2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juvant therap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0 (2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4 (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8 (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7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4 (79.4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85 (98.0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8 (94.1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9 (94.9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PSM, propensity score matching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5"/>
        <w:tblW w:w="11325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920"/>
        <w:gridCol w:w="2035"/>
        <w:gridCol w:w="787"/>
        <w:gridCol w:w="1911"/>
        <w:gridCol w:w="2121"/>
        <w:gridCol w:w="7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13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4. Baseline characteristics of endoscopic therapy and chemoradiotherapy groups before and after P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83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5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tched</w:t>
            </w:r>
          </w:p>
        </w:tc>
        <w:tc>
          <w:tcPr>
            <w:tcW w:w="78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03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PSM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9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203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radiotherapy </w:t>
            </w:r>
          </w:p>
        </w:tc>
        <w:tc>
          <w:tcPr>
            <w:tcW w:w="78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9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212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radiotherapy 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2 (88.7)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2 (75.8)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8 (88.3)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8 (88.3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9 (4.6)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 (17.9)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 (10.4)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 (10.4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3 (6.7)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 (6.3)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 (1.3)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 (1.3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stology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8 (76.3)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 (55.8)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 (63.6)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 (63.6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quamo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6 (23.7)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 (44.2)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 (36.4)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 (36.4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7 (60.3)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 (27.4)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 (33.8)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 (33.8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 (13.4)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 (30.5)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 (29.9)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 (29.9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1 (26.3) 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 (42.1) 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 (36.4) </w:t>
            </w:r>
          </w:p>
        </w:tc>
        <w:tc>
          <w:tcPr>
            <w:tcW w:w="2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 (36.4) 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PSM, propensity score matching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5"/>
        <w:tblW w:w="9741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990"/>
        <w:gridCol w:w="1990"/>
        <w:gridCol w:w="1990"/>
        <w:gridCol w:w="10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97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5. Characteristics of endoscopic therapy and esophagectomy groups in the external data s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Overall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87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 = 1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 = 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 = 89</w:t>
            </w:r>
          </w:p>
        </w:tc>
        <w:tc>
          <w:tcPr>
            <w:tcW w:w="87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5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 (2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 (23.6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-6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 (3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 (34.8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-7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 (3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 (34.8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-8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6.7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 (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 (73.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 (26.9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1 (9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 (95.5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4.4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ary si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5.6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 (8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2 (80.9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 (1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 (13.4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stolog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.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 (9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 (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 (98.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grad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1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8.9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 (7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6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 (78.6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 (1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12.3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 (6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 (67.4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3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 (28.0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4.4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juvant therap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4.4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(9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 (8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 (95.5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atus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 (8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2 (80.9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 (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(19.1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rvival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00 [23.00, 56.0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50 [29.50, 59.0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00 [23.00, 53.00]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IQR, interquartile range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5"/>
        <w:tblW w:w="11208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878"/>
        <w:gridCol w:w="1564"/>
        <w:gridCol w:w="828"/>
        <w:gridCol w:w="1878"/>
        <w:gridCol w:w="1564"/>
        <w:gridCol w:w="7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12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6. Baseline characteristics of endoscopic therapy and esophagectomy groups in ESCC before and after s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tche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sIPTW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5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 (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6 (1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7.9 (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.2 (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-6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 (2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3 (2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7.5 (2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9.0 (2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-7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 (2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1 (3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7.8 (4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3.4 (3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-8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 (3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 (2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5.3 (2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5.2 (3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8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 (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2 (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4.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3.4 (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 (4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7 (5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3.0 (5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6.6 (4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 (5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1 (4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9.9 (4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2.6 (5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 (6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3 (7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4.4 (6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0.9 (7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 (1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.9 (1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3.0 (1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 (1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 (1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0.6 (2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5.3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 (4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7 (6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.6 (6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6.5 (5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2 (1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9.2 (1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1.7 (2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 (3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9 (2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2.2 (1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1.0 (2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ary si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 (1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1 (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3.8 (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5.2 (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 (4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5 (4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6.7 (5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4.9 (5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 (2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5 (3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1.8 (3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4.4 (2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 (1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.6 (1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4.6 (1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grad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 (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6 (1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6.6 (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.3 (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 (6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1 (5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.0 (6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0.6 (6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I-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(2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1 (3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5.4 (3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0.3 (2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 (5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9 (4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7.0 (3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9.9 (5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 (1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0 (4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4.0 (4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8.7 (3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(2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9 (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1.9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.6 (1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juvant therap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 (2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2 (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.7 (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9.5 (1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 (78.3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6 (98.4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0.2 (92.7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9.6 (84.4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ESCC, esophageal squamous cell carcinoma; sIPTW, Stabilized inverse probability treatment weighting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5"/>
        <w:tblW w:w="11664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929"/>
        <w:gridCol w:w="1911"/>
        <w:gridCol w:w="758"/>
        <w:gridCol w:w="1872"/>
        <w:gridCol w:w="1993"/>
        <w:gridCol w:w="7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16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7. Baseline characteristics of endoscopic therapy and chemoradiotherapy groups in ESCC before and after s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4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tched</w:t>
            </w:r>
          </w:p>
        </w:tc>
        <w:tc>
          <w:tcPr>
            <w:tcW w:w="7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6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sIPTW</w:t>
            </w:r>
          </w:p>
        </w:tc>
        <w:tc>
          <w:tcPr>
            <w:tcW w:w="7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9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19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radiotherapy </w:t>
            </w:r>
          </w:p>
        </w:tc>
        <w:tc>
          <w:tcPr>
            <w:tcW w:w="7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19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radiotherapy </w:t>
            </w:r>
          </w:p>
        </w:tc>
        <w:tc>
          <w:tcPr>
            <w:tcW w:w="7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4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(%)</w:t>
            </w:r>
          </w:p>
        </w:tc>
        <w:tc>
          <w:tcPr>
            <w:tcW w:w="19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5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55 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 (8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 (2.4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.5 (5.2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.6  2.0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-64 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 (23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(28.6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.9 (24.3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1 (31.9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-74 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 (28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 (38.1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9 (33.6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9 (33.0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-84 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 (32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 (31.0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7 (33.4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.1 (33.2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85 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 (6.5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 (0.0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.0 (3.5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 (0.0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 (45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 (81.0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3 (62.0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1 (67.5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 (54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 (19.0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(38.0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6 (32.5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 (60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 (50.0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.5 (63.3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7.1 (59.8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 (19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 (38.1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.2 (21.2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.1 (28.1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 (19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 (11.9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.3 (15.5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.5 (12.1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 (47.8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 (54.8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7.6 (55.3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(51.3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 (15.2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 (16.7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8 (13.7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3 (13.1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 (37.0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(28.6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.7 (31.0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0 (35.6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ary site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third of esophag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 (17.4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 (11.9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9 (15.0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.7 (12.3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third of esophag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 (47.8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 (42.9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4 (44.6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1 (47.2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third of esophag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 (21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 (19.0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.2 (21.2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.5 (18.5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 (13.0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 (26.2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.5 (19.2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.4 (22.1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grade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 (6.5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 (11.9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.6 (8.8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.4 (9.4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 (67.4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 (59.5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.0 (63.9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.0 (64.7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I-Ⅳ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(26.1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(28.6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.5 (27.3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.3 (25.8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 (54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 (33.3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7 (50.9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5 (45.1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 (19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 (19.0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.9 (19.7)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.7 (19.9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4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(26.1) 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 (47.6) 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4 (29.5) 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7.5 (35.0) 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ESCC, esophageal squamous cell carcinoma; sIPTW, Stabilized inverse probability treatment weighting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5"/>
        <w:tblW w:w="11664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40"/>
        <w:gridCol w:w="1835"/>
        <w:gridCol w:w="68"/>
        <w:gridCol w:w="1594"/>
        <w:gridCol w:w="219"/>
        <w:gridCol w:w="605"/>
        <w:gridCol w:w="207"/>
        <w:gridCol w:w="1696"/>
        <w:gridCol w:w="179"/>
        <w:gridCol w:w="1415"/>
        <w:gridCol w:w="466"/>
        <w:gridCol w:w="239"/>
        <w:gridCol w:w="4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79" w:hRule="atLeast"/>
        </w:trPr>
        <w:tc>
          <w:tcPr>
            <w:tcW w:w="112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8. Baseline characteristics of endoscopic therapy and esophagectomy groups in EA before and after s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94" w:hRule="atLeast"/>
        </w:trPr>
        <w:tc>
          <w:tcPr>
            <w:tcW w:w="268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497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tched</w:t>
            </w:r>
          </w:p>
        </w:tc>
        <w:tc>
          <w:tcPr>
            <w:tcW w:w="82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49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sIPTW</w:t>
            </w:r>
          </w:p>
        </w:tc>
        <w:tc>
          <w:tcPr>
            <w:tcW w:w="70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79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90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15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82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90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159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70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79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0.9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6.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79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(%)</w:t>
            </w:r>
          </w:p>
        </w:tc>
        <w:tc>
          <w:tcPr>
            <w:tcW w:w="190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90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55 y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9 (6.1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6 (13.3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7.8 (12.5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5.7 (12.1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-64 y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 (13.5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2 (31.9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2.1 (26.0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2.7 (28.7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-74 y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8 (32.4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5 (37.7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4.0 (36.2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1.0 (36.9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-84 y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7 (38.5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4 (16.5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9.0 (22.7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1.8 (20.1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85 y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4 (9.5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4 (0.7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.0 (2.6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5.3 (2.2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6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7 (85.8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06 (88.6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34.4 (90.5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15.8 (87.2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1 (14.2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5 (11.4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6.5 ( 9.5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0.7 (12.8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1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4 (97.3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3 (95.1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88.5 (98.2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5.9 (95.7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320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4 (2.7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8 (4.9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.4 (1.8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0.6 (4.3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9 (60.1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0 (70.1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1.8 (60.2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4.8 (68.6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4 (16.2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6 (11.6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2.7 (10.4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2.5 (11.7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5 (23.6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5 (18.4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6.4 (29.4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9.3 (19.7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ary site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6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third of esophagu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2 (1.4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4 (0.7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6.6 (0.9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6.1 (0.9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third of esophagu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0 (6.8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7 (4.7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.9 (3.8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2.0 (4.5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third of esophagu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0 (81.1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1 (84.2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0.3 (88.5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97.3 (84.5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6 (10.8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9 (10.3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7.2 ( 6.7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1.1 (10.1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grade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1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3 (15.5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1 (14.2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9.6 (12.8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0.7 (14.3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5 (57.4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2 (51.1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1.5 (53.0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3.0 (52.8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I-Ⅳ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0 (27.0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8 (34.7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9.8 (34.2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2.9 (33.0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2 (62.2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2 (52.9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8.0 (59.6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9.6 (55.2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 (11.5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7 (36.3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5.6 (26.5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3.0 (31.6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9 (26.4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2 (10.9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7.4 (13.9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3.8 (13.3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juvant therapy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64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0 (20.3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 (2.1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9.6 (5.7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0.3 (4.3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6" w:type="dxa"/>
          <w:trHeight w:val="279" w:hRule="atLeast"/>
        </w:trPr>
        <w:tc>
          <w:tcPr>
            <w:tcW w:w="268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8 (79.7) 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9 (97.9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61.3 (94.3)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76.2 (95.7) 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166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breviations: EA, esophageal adenocarcinoma; sIPTW, Stabilized inverse probability treatment weightin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9. Baseline characteristics of endoscopic therapy and chemoradiotherapy groups in EA before and after s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6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tched</w:t>
            </w:r>
          </w:p>
        </w:tc>
        <w:tc>
          <w:tcPr>
            <w:tcW w:w="81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sIPTW</w:t>
            </w:r>
          </w:p>
        </w:tc>
        <w:tc>
          <w:tcPr>
            <w:tcW w:w="69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187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188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radiotherapy </w:t>
            </w:r>
          </w:p>
        </w:tc>
        <w:tc>
          <w:tcPr>
            <w:tcW w:w="81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87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scopic therapy</w:t>
            </w:r>
          </w:p>
        </w:tc>
        <w:tc>
          <w:tcPr>
            <w:tcW w:w="188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radiotherapy </w:t>
            </w:r>
          </w:p>
        </w:tc>
        <w:tc>
          <w:tcPr>
            <w:tcW w:w="69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4.2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.8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(%)</w:t>
            </w:r>
          </w:p>
        </w:tc>
        <w:tc>
          <w:tcPr>
            <w:tcW w:w="187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9</w:t>
            </w:r>
          </w:p>
        </w:tc>
        <w:tc>
          <w:tcPr>
            <w:tcW w:w="187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55 y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9 (6.1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 (7.5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.8 (6.3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7.3 (3.7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-64 y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 (13.5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 (18.9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3.0 (16.2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4.7 (12.7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-74 y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8 (32.4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 (32.1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3.8 (31.2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4.1 (27.9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-84 y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7 (38.5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 (34.0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6.9 (37.6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5.9 (49.5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85 y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4 (9.5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 (7.5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.8 (8.7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1.9 (6.1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 (%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8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7 (85.8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 (90.6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8.7 (87.5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7.2 (86.2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1 (14.2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 (9.4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5.5 (12.5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.7 (13.8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4 (97.3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 (96.2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9.4 (97.6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0.8 (98.4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4 (2.7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 (3.8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4.8 (2.4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3.1 (1.6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4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9 (60.1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 (62.3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6.2 (61.8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2.2 (73.4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4 (16.2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 (5.7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5.9 (12.7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7.2 (3.7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5 (23.6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 (32.1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2.0 (25.5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4.4 (22.9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ary site (%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4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third of esophagus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2 (1.4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 (7.5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9.1 (4.5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7.1 (3.6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third of esophagus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0 (6.8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 (5.7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.8 (6.3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7.5 (3.9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third of esophagus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0 (81.1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 (75.5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1.7 (79.2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3.7 (84.4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6 (10.8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 (11.3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.6 (10.1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5.6 (8.0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grade (%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3 (15.5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 (3.8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5.0 (12.2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3.7 (17.4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5 (57.4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 (56.6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8.6 (58.1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3.2 (48.1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ade III-Ⅳ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0 (27.0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 (39.6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0.6 (29.7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7.0 (34.5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mor size (%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2 cm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2 (62.2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(22.6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4.1 (51.0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1.9 (52.6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 cm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 (11.5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 (39.6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9.5 (19.3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9.2 (20.2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9 (26.4) </w:t>
            </w:r>
          </w:p>
        </w:tc>
        <w:tc>
          <w:tcPr>
            <w:tcW w:w="1881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 (37.7)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0.7 (29.7) 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2.8 (27.2)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18"/>
          <w:szCs w:val="18"/>
        </w:rPr>
        <w:t>Abbreviations: EA, esophageal adenocarcinoma; sIPTW, Stabilized inverse probability treatment weighting</w:t>
      </w:r>
      <w:bookmarkStart w:id="0" w:name="_GoBack"/>
      <w:bookmarkEnd w:id="0"/>
    </w:p>
    <w:p>
      <w:pPr>
        <w:spacing w:line="360" w:lineRule="auto"/>
        <w:rPr>
          <w:rFonts w:hint="eastAsia" w:ascii="Arial" w:hAnsi="Arial" w:cs="Arial"/>
          <w:vanish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iNjZhZjJlM2ExOTdlZjNmNWUzOGJjMTZmOWI3MmYifQ=="/>
  </w:docVars>
  <w:rsids>
    <w:rsidRoot w:val="00773982"/>
    <w:rsid w:val="000C0DA0"/>
    <w:rsid w:val="0013592E"/>
    <w:rsid w:val="0019121E"/>
    <w:rsid w:val="0030483A"/>
    <w:rsid w:val="00384666"/>
    <w:rsid w:val="003D6A7E"/>
    <w:rsid w:val="005D0EAC"/>
    <w:rsid w:val="00773982"/>
    <w:rsid w:val="008D5BEF"/>
    <w:rsid w:val="00911CB8"/>
    <w:rsid w:val="00945BF4"/>
    <w:rsid w:val="009D4CAF"/>
    <w:rsid w:val="00A60A44"/>
    <w:rsid w:val="00C60290"/>
    <w:rsid w:val="00CF2442"/>
    <w:rsid w:val="00D92C2F"/>
    <w:rsid w:val="00D943E9"/>
    <w:rsid w:val="00E91D64"/>
    <w:rsid w:val="016335B3"/>
    <w:rsid w:val="04F43D86"/>
    <w:rsid w:val="05C01432"/>
    <w:rsid w:val="61B71DEA"/>
    <w:rsid w:val="6EC6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E08C1-C1DF-474C-9EB7-6B3C70036FE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2509</Words>
  <Characters>11869</Characters>
  <Lines>2265</Lines>
  <Paragraphs>1661</Paragraphs>
  <TotalTime>3</TotalTime>
  <ScaleCrop>false</ScaleCrop>
  <LinksUpToDate>false</LinksUpToDate>
  <CharactersWithSpaces>142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00:23:00Z</dcterms:created>
  <dc:creator>吴 芃</dc:creator>
  <cp:lastModifiedBy>.</cp:lastModifiedBy>
  <dcterms:modified xsi:type="dcterms:W3CDTF">2023-03-26T14:32:5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A56F597A2CB4AFC94392A7C10675670</vt:lpwstr>
  </property>
  <property fmtid="{D5CDD505-2E9C-101B-9397-08002B2CF9AE}" pid="4" name="GrammarlyDocumentId">
    <vt:lpwstr>e6daa7a53920398c901d0995954d1a7ead6b5f7d605bb1148bd0d3de6d739d17</vt:lpwstr>
  </property>
</Properties>
</file>